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23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76"/>
        <w:gridCol w:w="7361"/>
      </w:tblGrid>
      <w:tr w:rsidR="00BC2697" w:rsidRPr="00B7231C" w14:paraId="3EC1327E" w14:textId="77777777" w:rsidTr="003E00B7">
        <w:trPr>
          <w:trHeight w:val="280"/>
        </w:trPr>
        <w:tc>
          <w:tcPr>
            <w:tcW w:w="8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5656ADC" w14:textId="5F97FED0" w:rsidR="00BC2697" w:rsidRPr="00B7231C" w:rsidRDefault="001B4CD4" w:rsidP="003E00B7">
            <w:pPr>
              <w:widowControl/>
              <w:jc w:val="left"/>
              <w:rPr>
                <w:rFonts w:asciiTheme="minorHAnsi" w:hAnsiTheme="minorHAnsi" w:cs="宋体"/>
                <w:b/>
                <w:color w:val="000000"/>
                <w:kern w:val="0"/>
                <w:sz w:val="24"/>
                <w:szCs w:val="24"/>
              </w:rPr>
            </w:pPr>
            <w:bookmarkStart w:id="0" w:name="_GoBack"/>
            <w:r w:rsidRPr="00B7231C">
              <w:rPr>
                <w:rFonts w:asciiTheme="minorHAnsi" w:hAnsiTheme="minorHAnsi" w:cs="宋体" w:hint="eastAsia"/>
                <w:b/>
                <w:color w:val="000000"/>
                <w:kern w:val="0"/>
                <w:sz w:val="24"/>
                <w:szCs w:val="24"/>
              </w:rPr>
              <w:t>Search</w:t>
            </w:r>
            <w:r w:rsidRPr="00B7231C">
              <w:rPr>
                <w:rFonts w:asciiTheme="minorHAnsi" w:hAnsiTheme="minorHAnsi" w:cs="宋体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B7231C">
              <w:rPr>
                <w:rFonts w:asciiTheme="minorHAnsi" w:hAnsiTheme="minorHAnsi" w:cs="宋体" w:hint="eastAsia"/>
                <w:b/>
                <w:color w:val="000000"/>
                <w:kern w:val="0"/>
                <w:sz w:val="24"/>
                <w:szCs w:val="24"/>
              </w:rPr>
              <w:t>q</w:t>
            </w:r>
            <w:r w:rsidR="00920902" w:rsidRPr="00B7231C">
              <w:rPr>
                <w:rFonts w:asciiTheme="minorHAnsi" w:hAnsiTheme="minorHAnsi" w:cs="宋体"/>
                <w:b/>
                <w:color w:val="000000"/>
                <w:kern w:val="0"/>
                <w:sz w:val="24"/>
                <w:szCs w:val="24"/>
              </w:rPr>
              <w:t xml:space="preserve">ueries </w:t>
            </w:r>
            <w:r w:rsidRPr="00B7231C">
              <w:rPr>
                <w:rFonts w:asciiTheme="minorHAnsi" w:hAnsiTheme="minorHAnsi" w:cs="宋体" w:hint="eastAsia"/>
                <w:b/>
                <w:color w:val="000000"/>
                <w:kern w:val="0"/>
                <w:sz w:val="24"/>
                <w:szCs w:val="24"/>
              </w:rPr>
              <w:t>of</w:t>
            </w:r>
            <w:r w:rsidR="00920902" w:rsidRPr="00B7231C">
              <w:rPr>
                <w:rFonts w:asciiTheme="minorHAnsi" w:hAnsiTheme="minorHAnsi" w:cs="宋体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3E00B7" w:rsidRPr="00B7231C">
              <w:rPr>
                <w:rFonts w:asciiTheme="minorHAnsi" w:hAnsiTheme="minorHAnsi" w:cs="宋体" w:hint="eastAsia"/>
                <w:b/>
                <w:color w:val="000000"/>
                <w:kern w:val="0"/>
                <w:sz w:val="24"/>
                <w:szCs w:val="24"/>
              </w:rPr>
              <w:t>P</w:t>
            </w:r>
            <w:r w:rsidR="00920902" w:rsidRPr="00B7231C">
              <w:rPr>
                <w:rFonts w:asciiTheme="minorHAnsi" w:hAnsiTheme="minorHAnsi" w:cs="宋体"/>
                <w:b/>
                <w:color w:val="000000"/>
                <w:kern w:val="0"/>
                <w:sz w:val="24"/>
                <w:szCs w:val="24"/>
              </w:rPr>
              <w:t>ubmed</w:t>
            </w:r>
          </w:p>
        </w:tc>
      </w:tr>
      <w:tr w:rsidR="00BC2697" w:rsidRPr="00B7231C" w14:paraId="0EC21C62" w14:textId="77777777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AEAEF" w14:textId="77777777" w:rsidR="00BC2697" w:rsidRPr="00B7231C" w:rsidRDefault="00920902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Search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3A086" w14:textId="77777777" w:rsidR="00BC2697" w:rsidRPr="00B7231C" w:rsidRDefault="00920902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Query</w:t>
            </w:r>
          </w:p>
        </w:tc>
      </w:tr>
      <w:tr w:rsidR="003E00B7" w:rsidRPr="00B7231C" w14:paraId="511461B5" w14:textId="77777777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79E10" w14:textId="77777777" w:rsidR="003E00B7" w:rsidRPr="00B7231C" w:rsidRDefault="003E00B7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7AA12" w14:textId="77777777" w:rsidR="003E00B7" w:rsidRPr="00B7231C" w:rsidRDefault="003E00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#15 AND #16</w:t>
            </w:r>
          </w:p>
        </w:tc>
      </w:tr>
      <w:tr w:rsidR="003E00B7" w:rsidRPr="00B7231C" w14:paraId="41AA5FCF" w14:textId="77777777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54F8C" w14:textId="77777777" w:rsidR="003E00B7" w:rsidRPr="00B7231C" w:rsidRDefault="003E00B7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F96BD2" w14:textId="77777777" w:rsidR="003E00B7" w:rsidRPr="00B7231C" w:rsidRDefault="003E00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(diagnose) OR (diagnostic)</w:t>
            </w:r>
          </w:p>
        </w:tc>
      </w:tr>
      <w:tr w:rsidR="003E00B7" w:rsidRPr="00B7231C" w14:paraId="0258FB5B" w14:textId="77777777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A603E" w14:textId="77777777" w:rsidR="003E00B7" w:rsidRPr="00B7231C" w:rsidRDefault="003E00B7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BAEE69" w14:textId="77777777" w:rsidR="003E00B7" w:rsidRPr="00B7231C" w:rsidRDefault="003E00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#4 AND #14</w:t>
            </w:r>
          </w:p>
        </w:tc>
      </w:tr>
      <w:tr w:rsidR="003E00B7" w:rsidRPr="00B7231C" w14:paraId="47CDE183" w14:textId="77777777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F70EE" w14:textId="77777777" w:rsidR="003E00B7" w:rsidRPr="00B7231C" w:rsidRDefault="003E00B7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C2E03" w14:textId="77777777" w:rsidR="003E00B7" w:rsidRPr="00B7231C" w:rsidRDefault="003E00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joint infection*[Title/Abstract] OR #13</w:t>
            </w:r>
          </w:p>
        </w:tc>
      </w:tr>
      <w:tr w:rsidR="003E00B7" w:rsidRPr="00B7231C" w14:paraId="02B37FD2" w14:textId="77777777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12FD0" w14:textId="77777777" w:rsidR="003E00B7" w:rsidRPr="00B7231C" w:rsidRDefault="003E00B7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41482" w14:textId="77777777" w:rsidR="003E00B7" w:rsidRPr="00B7231C" w:rsidRDefault="003E00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#9 AND #12</w:t>
            </w:r>
          </w:p>
        </w:tc>
      </w:tr>
      <w:tr w:rsidR="003E00B7" w:rsidRPr="00B7231C" w14:paraId="50D2039A" w14:textId="77777777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B3E6E" w14:textId="77777777" w:rsidR="003E00B7" w:rsidRPr="00B7231C" w:rsidRDefault="003E00B7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6E311" w14:textId="77777777" w:rsidR="003E00B7" w:rsidRPr="00B7231C" w:rsidRDefault="003E00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#10 OR #11</w:t>
            </w:r>
          </w:p>
        </w:tc>
      </w:tr>
      <w:tr w:rsidR="003E00B7" w:rsidRPr="00B7231C" w14:paraId="384FD8E3" w14:textId="77777777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111AD" w14:textId="77777777" w:rsidR="003E00B7" w:rsidRPr="00B7231C" w:rsidRDefault="003E00B7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FCE73" w14:textId="77777777" w:rsidR="003E00B7" w:rsidRPr="00B7231C" w:rsidRDefault="003E00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Infection*[Title/Abstract]</w:t>
            </w:r>
          </w:p>
        </w:tc>
      </w:tr>
      <w:tr w:rsidR="003E00B7" w:rsidRPr="00B7231C" w14:paraId="4283F2FF" w14:textId="77777777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03E66" w14:textId="77777777" w:rsidR="003E00B7" w:rsidRPr="00B7231C" w:rsidRDefault="003E00B7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A6C943" w14:textId="77777777" w:rsidR="003E00B7" w:rsidRPr="00B7231C" w:rsidRDefault="003E00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Infections[MeSH Terms]</w:t>
            </w:r>
          </w:p>
        </w:tc>
      </w:tr>
      <w:tr w:rsidR="003E00B7" w:rsidRPr="00B7231C" w14:paraId="39E3C410" w14:textId="77777777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DEA71" w14:textId="77777777" w:rsidR="003E00B7" w:rsidRPr="00B7231C" w:rsidRDefault="003E00B7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7C7AB" w14:textId="77777777" w:rsidR="003E00B7" w:rsidRPr="00B7231C" w:rsidRDefault="003E00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#5 OR #6 OR #7 OR #8</w:t>
            </w:r>
          </w:p>
        </w:tc>
      </w:tr>
      <w:tr w:rsidR="003E00B7" w:rsidRPr="00B7231C" w14:paraId="20AE820C" w14:textId="77777777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56497" w14:textId="77777777" w:rsidR="003E00B7" w:rsidRPr="00B7231C" w:rsidRDefault="003E00B7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0D957" w14:textId="77777777" w:rsidR="003E00B7" w:rsidRPr="00B7231C" w:rsidRDefault="003E00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Joint Prostheses[Title/Abstract]</w:t>
            </w:r>
          </w:p>
        </w:tc>
      </w:tr>
      <w:tr w:rsidR="003E00B7" w:rsidRPr="00B7231C" w14:paraId="7D3A729D" w14:textId="77777777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BFDCFA" w14:textId="77777777" w:rsidR="003E00B7" w:rsidRPr="00B7231C" w:rsidRDefault="003E00B7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8D3BC3" w14:textId="77777777" w:rsidR="003E00B7" w:rsidRPr="00B7231C" w:rsidRDefault="003E00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Joint Prosthesis[MeSH Terms]</w:t>
            </w:r>
          </w:p>
        </w:tc>
      </w:tr>
      <w:tr w:rsidR="003E00B7" w:rsidRPr="00B7231C" w14:paraId="71239B1C" w14:textId="77777777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BFBE1" w14:textId="77777777" w:rsidR="003E00B7" w:rsidRPr="00B7231C" w:rsidRDefault="003E00B7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AB08A" w14:textId="77777777" w:rsidR="003E00B7" w:rsidRPr="00B7231C" w:rsidRDefault="003E00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(((Joint Prosthesis Implantation*[Title/Abstract]) OR (Replacement Arthroplast*[Title/Abstract])) OR (Joint Replacement*[Title/Abstract])) OR (Total Joint Replacement*[Title/Abstract])</w:t>
            </w:r>
          </w:p>
        </w:tc>
      </w:tr>
      <w:tr w:rsidR="003E00B7" w:rsidRPr="00B7231C" w14:paraId="5AA5EA81" w14:textId="77777777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28079" w14:textId="77777777" w:rsidR="003E00B7" w:rsidRPr="00B7231C" w:rsidRDefault="003E00B7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7932D" w14:textId="77777777" w:rsidR="003E00B7" w:rsidRPr="00B7231C" w:rsidRDefault="003E00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Arthroplasty, Replacement[MeSH Terms]</w:t>
            </w:r>
          </w:p>
        </w:tc>
      </w:tr>
      <w:tr w:rsidR="003E00B7" w:rsidRPr="00B7231C" w14:paraId="51123F93" w14:textId="77777777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249CE" w14:textId="77777777" w:rsidR="003E00B7" w:rsidRPr="00B7231C" w:rsidRDefault="003E00B7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62FBE" w14:textId="77777777" w:rsidR="003E00B7" w:rsidRPr="00B7231C" w:rsidRDefault="003E00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#1 OR #2 OR #3</w:t>
            </w:r>
          </w:p>
        </w:tc>
      </w:tr>
      <w:tr w:rsidR="003E00B7" w:rsidRPr="00B7231C" w14:paraId="08A89585" w14:textId="77777777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1DC30B" w14:textId="77777777" w:rsidR="003E00B7" w:rsidRPr="00B7231C" w:rsidRDefault="003E00B7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05DBB" w14:textId="77777777" w:rsidR="003E00B7" w:rsidRPr="00B7231C" w:rsidRDefault="003E00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(((Biomarkers[MeSH Terms]) OR (marker*[Title/Abstract])) OR (Biomarker*[Title/Abstract])) AND (inflammatory[Title/Abstract])</w:t>
            </w:r>
          </w:p>
        </w:tc>
      </w:tr>
      <w:tr w:rsidR="003E00B7" w:rsidRPr="00B7231C" w14:paraId="58E8B35B" w14:textId="77777777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7CC6D7" w14:textId="77777777" w:rsidR="003E00B7" w:rsidRPr="00B7231C" w:rsidRDefault="003E00B7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4F06F" w14:textId="77777777" w:rsidR="003E00B7" w:rsidRPr="00B7231C" w:rsidRDefault="003E00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(((((((((((((((((((Interleukin 6[Title/Abstract]) OR (IL6[Title/Abstract])) OR (IL-6[Title/Abstract])) OR (B-Cell Stimulatory Factor 2[Title/Abstract])) OR (B-Cell Stimulatory Factor-2[Title/Abstract])) OR (B Cell Stimulatory Factor-2[Title/Abstract])) OR (B Cell Stimulatory Factor 2[Title/Abstract])) OR (B-Cell Differentiation Factor[Title/Abstract])) OR (B Cell Differentiation Factor[Title/Abstract])) OR (BSF-2[Title/Abstract])) OR (Hybridoma Growth Factor[Title/Abstract])) OR (Plasmacytoma Growth Factor[Title/Abstract])) OR (Hepatocyte-Stimulating Factor[Title/Abstract])) OR (Hepatocyte Stimulating Factor[Title/Abstract])) OR (MGI-2[Title/Abstract])) OR (Myeloid Differentiation-Inducing Protein[Title/Abstract])) OR (Myeloid Differentiation Inducing Protein[Title/Abstract])) OR (Interferon beta-2[Title/Abstract])) OR (Interferon beta 2[Title/Abstract])) OR (IFN-beta 2[Title/Abstract])</w:t>
            </w:r>
          </w:p>
        </w:tc>
      </w:tr>
      <w:tr w:rsidR="003E00B7" w:rsidRPr="00B7231C" w14:paraId="74757BF5" w14:textId="77777777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358C83" w14:textId="77777777" w:rsidR="003E00B7" w:rsidRPr="00B7231C" w:rsidRDefault="003E00B7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5C715C" w14:textId="77777777" w:rsidR="003E00B7" w:rsidRPr="00B7231C" w:rsidRDefault="003E00B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"Interleukin-6"[Mesh]</w:t>
            </w:r>
          </w:p>
        </w:tc>
      </w:tr>
    </w:tbl>
    <w:p w14:paraId="5A216648" w14:textId="77777777" w:rsidR="00BC2697" w:rsidRPr="00B7231C" w:rsidRDefault="00BC2697">
      <w:pPr>
        <w:rPr>
          <w:sz w:val="24"/>
          <w:szCs w:val="24"/>
        </w:rPr>
      </w:pPr>
    </w:p>
    <w:p w14:paraId="4E5DB0CC" w14:textId="77777777" w:rsidR="00BC2697" w:rsidRPr="00B7231C" w:rsidRDefault="00BC2697">
      <w:pPr>
        <w:rPr>
          <w:sz w:val="24"/>
          <w:szCs w:val="24"/>
        </w:rPr>
      </w:pPr>
    </w:p>
    <w:p w14:paraId="7B545760" w14:textId="77777777" w:rsidR="00BC2697" w:rsidRPr="00B7231C" w:rsidRDefault="00BC2697">
      <w:pPr>
        <w:rPr>
          <w:sz w:val="24"/>
          <w:szCs w:val="24"/>
        </w:rPr>
      </w:pPr>
    </w:p>
    <w:p w14:paraId="6DA8F2D6" w14:textId="77777777" w:rsidR="00BC2697" w:rsidRPr="00B7231C" w:rsidRDefault="00BC2697">
      <w:pPr>
        <w:rPr>
          <w:sz w:val="24"/>
          <w:szCs w:val="24"/>
        </w:rPr>
      </w:pPr>
    </w:p>
    <w:p w14:paraId="0578EA6A" w14:textId="77777777" w:rsidR="00BC2697" w:rsidRPr="00B7231C" w:rsidRDefault="00BC2697">
      <w:pPr>
        <w:rPr>
          <w:sz w:val="24"/>
          <w:szCs w:val="24"/>
        </w:rPr>
      </w:pPr>
    </w:p>
    <w:p w14:paraId="0AC5A2ED" w14:textId="77777777" w:rsidR="00BC2697" w:rsidRPr="00B7231C" w:rsidRDefault="00BC2697">
      <w:pPr>
        <w:rPr>
          <w:sz w:val="24"/>
          <w:szCs w:val="24"/>
        </w:rPr>
      </w:pPr>
    </w:p>
    <w:p w14:paraId="5B081D56" w14:textId="77777777" w:rsidR="00BC2697" w:rsidRPr="00B7231C" w:rsidRDefault="00BC2697">
      <w:pPr>
        <w:rPr>
          <w:sz w:val="24"/>
          <w:szCs w:val="24"/>
        </w:rPr>
      </w:pPr>
    </w:p>
    <w:p w14:paraId="615A51C5" w14:textId="77777777" w:rsidR="00BC2697" w:rsidRPr="00B7231C" w:rsidRDefault="00BC2697">
      <w:pPr>
        <w:rPr>
          <w:sz w:val="24"/>
          <w:szCs w:val="24"/>
        </w:rPr>
      </w:pPr>
    </w:p>
    <w:p w14:paraId="60FFD120" w14:textId="77777777" w:rsidR="00BC2697" w:rsidRPr="00B7231C" w:rsidRDefault="00BC2697">
      <w:pPr>
        <w:rPr>
          <w:sz w:val="24"/>
          <w:szCs w:val="24"/>
        </w:rPr>
      </w:pPr>
    </w:p>
    <w:p w14:paraId="51069B4E" w14:textId="77777777" w:rsidR="00BC2697" w:rsidRPr="00B7231C" w:rsidRDefault="00BC2697">
      <w:pPr>
        <w:rPr>
          <w:sz w:val="24"/>
          <w:szCs w:val="24"/>
        </w:rPr>
      </w:pPr>
    </w:p>
    <w:tbl>
      <w:tblPr>
        <w:tblW w:w="823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76"/>
        <w:gridCol w:w="7361"/>
      </w:tblGrid>
      <w:tr w:rsidR="003E00B7" w:rsidRPr="00B7231C" w14:paraId="3C5D3668" w14:textId="77777777" w:rsidTr="00923FE2">
        <w:trPr>
          <w:trHeight w:val="280"/>
        </w:trPr>
        <w:tc>
          <w:tcPr>
            <w:tcW w:w="8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580E1A5" w14:textId="30B6FFF9" w:rsidR="003E00B7" w:rsidRPr="00B7231C" w:rsidRDefault="001B4CD4" w:rsidP="003E00B7">
            <w:pPr>
              <w:widowControl/>
              <w:jc w:val="left"/>
              <w:rPr>
                <w:rFonts w:asciiTheme="minorHAnsi" w:hAnsiTheme="minorHAnsi" w:cs="宋体"/>
                <w:b/>
                <w:color w:val="000000"/>
                <w:kern w:val="0"/>
                <w:sz w:val="24"/>
                <w:szCs w:val="24"/>
              </w:rPr>
            </w:pPr>
            <w:r w:rsidRPr="00B7231C">
              <w:rPr>
                <w:rFonts w:asciiTheme="minorHAnsi" w:hAnsiTheme="minorHAnsi" w:cs="宋体" w:hint="eastAsia"/>
                <w:b/>
                <w:color w:val="000000"/>
                <w:kern w:val="0"/>
                <w:sz w:val="24"/>
                <w:szCs w:val="24"/>
              </w:rPr>
              <w:t>Search</w:t>
            </w:r>
            <w:r w:rsidR="003E00B7" w:rsidRPr="00B7231C">
              <w:rPr>
                <w:rFonts w:asciiTheme="minorHAnsi" w:hAnsiTheme="minorHAnsi" w:cs="宋体"/>
                <w:b/>
                <w:color w:val="000000"/>
                <w:kern w:val="0"/>
                <w:sz w:val="24"/>
                <w:szCs w:val="24"/>
              </w:rPr>
              <w:t xml:space="preserve"> queries </w:t>
            </w:r>
            <w:r w:rsidRPr="00B7231C">
              <w:rPr>
                <w:rFonts w:asciiTheme="minorHAnsi" w:hAnsiTheme="minorHAnsi" w:cs="宋体" w:hint="eastAsia"/>
                <w:b/>
                <w:color w:val="000000"/>
                <w:kern w:val="0"/>
                <w:sz w:val="24"/>
                <w:szCs w:val="24"/>
              </w:rPr>
              <w:t>of</w:t>
            </w:r>
            <w:r w:rsidR="003E00B7" w:rsidRPr="00B7231C">
              <w:rPr>
                <w:rFonts w:asciiTheme="minorHAnsi" w:hAnsiTheme="minorHAnsi" w:cs="宋体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3E00B7" w:rsidRPr="00B7231C">
              <w:rPr>
                <w:rFonts w:asciiTheme="minorHAnsi" w:hAnsiTheme="minorHAnsi" w:cs="宋体" w:hint="eastAsia"/>
                <w:b/>
                <w:color w:val="000000"/>
                <w:kern w:val="0"/>
                <w:sz w:val="24"/>
                <w:szCs w:val="24"/>
              </w:rPr>
              <w:t>Cochrane</w:t>
            </w:r>
            <w:r w:rsidRPr="00B7231C">
              <w:rPr>
                <w:rFonts w:asciiTheme="minorHAnsi" w:hAnsiTheme="minorHAnsi" w:cs="宋体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B7231C">
              <w:rPr>
                <w:rFonts w:asciiTheme="minorHAnsi" w:hAnsiTheme="minorHAnsi" w:cs="宋体" w:hint="eastAsia"/>
                <w:b/>
                <w:color w:val="000000"/>
                <w:kern w:val="0"/>
                <w:sz w:val="24"/>
                <w:szCs w:val="24"/>
              </w:rPr>
              <w:t>library</w:t>
            </w:r>
          </w:p>
        </w:tc>
      </w:tr>
      <w:tr w:rsidR="003E00B7" w:rsidRPr="00B7231C" w14:paraId="5705C822" w14:textId="77777777" w:rsidTr="00923FE2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D07D9" w14:textId="77777777" w:rsidR="003E00B7" w:rsidRPr="00B7231C" w:rsidRDefault="003E00B7" w:rsidP="00923FE2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Search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30865" w14:textId="77777777" w:rsidR="003E00B7" w:rsidRPr="00B7231C" w:rsidRDefault="003E00B7" w:rsidP="00923FE2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Query</w:t>
            </w:r>
          </w:p>
        </w:tc>
      </w:tr>
      <w:tr w:rsidR="003E00B7" w:rsidRPr="00B7231C" w14:paraId="7DF23568" w14:textId="77777777" w:rsidTr="00923FE2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B9818" w14:textId="77777777" w:rsidR="003E00B7" w:rsidRPr="00B7231C" w:rsidRDefault="003E00B7" w:rsidP="00923FE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69F17" w14:textId="77777777" w:rsidR="003E00B7" w:rsidRPr="00B7231C" w:rsidRDefault="003E00B7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#15 AND #16</w:t>
            </w:r>
          </w:p>
        </w:tc>
      </w:tr>
      <w:tr w:rsidR="003E00B7" w:rsidRPr="00B7231C" w14:paraId="58045EFD" w14:textId="77777777" w:rsidTr="00923FE2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7C0E1" w14:textId="77777777" w:rsidR="003E00B7" w:rsidRPr="00B7231C" w:rsidRDefault="003E00B7" w:rsidP="00923FE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F595E" w14:textId="77777777" w:rsidR="003E00B7" w:rsidRPr="00B7231C" w:rsidRDefault="003E00B7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(diagnose) OR (diagnostic)</w:t>
            </w:r>
          </w:p>
        </w:tc>
      </w:tr>
      <w:tr w:rsidR="003E00B7" w:rsidRPr="00B7231C" w14:paraId="71ACC6AE" w14:textId="77777777" w:rsidTr="00923FE2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CE2DB" w14:textId="77777777" w:rsidR="003E00B7" w:rsidRPr="00B7231C" w:rsidRDefault="003E00B7" w:rsidP="00923FE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7C851" w14:textId="77777777" w:rsidR="003E00B7" w:rsidRPr="00B7231C" w:rsidRDefault="003E00B7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#4 AND #14</w:t>
            </w:r>
          </w:p>
        </w:tc>
      </w:tr>
      <w:tr w:rsidR="003E00B7" w:rsidRPr="00B7231C" w14:paraId="03F29A21" w14:textId="77777777" w:rsidTr="00923FE2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EF9C6" w14:textId="77777777" w:rsidR="003E00B7" w:rsidRPr="00B7231C" w:rsidRDefault="003E00B7" w:rsidP="00923FE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0DE72" w14:textId="77777777" w:rsidR="003E00B7" w:rsidRPr="00B7231C" w:rsidRDefault="003E00B7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joint infection*[Title/Abstract] OR #13</w:t>
            </w:r>
          </w:p>
        </w:tc>
      </w:tr>
      <w:tr w:rsidR="003E00B7" w:rsidRPr="00B7231C" w14:paraId="55784B0C" w14:textId="77777777" w:rsidTr="00923FE2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F87E2" w14:textId="77777777" w:rsidR="003E00B7" w:rsidRPr="00B7231C" w:rsidRDefault="003E00B7" w:rsidP="00923FE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DC9CCE" w14:textId="77777777" w:rsidR="003E00B7" w:rsidRPr="00B7231C" w:rsidRDefault="003E00B7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#9 AND #12</w:t>
            </w:r>
          </w:p>
        </w:tc>
      </w:tr>
      <w:tr w:rsidR="003E00B7" w:rsidRPr="00B7231C" w14:paraId="3ED235A3" w14:textId="77777777" w:rsidTr="00923FE2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3FEC1" w14:textId="77777777" w:rsidR="003E00B7" w:rsidRPr="00B7231C" w:rsidRDefault="003E00B7" w:rsidP="00923FE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0DB18" w14:textId="77777777" w:rsidR="003E00B7" w:rsidRPr="00B7231C" w:rsidRDefault="003E00B7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#10 OR #11</w:t>
            </w:r>
          </w:p>
        </w:tc>
      </w:tr>
      <w:tr w:rsidR="003E00B7" w:rsidRPr="00B7231C" w14:paraId="3F411EA4" w14:textId="77777777" w:rsidTr="00923FE2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079D2" w14:textId="77777777" w:rsidR="003E00B7" w:rsidRPr="00B7231C" w:rsidRDefault="003E00B7" w:rsidP="00923FE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E2B55" w14:textId="77777777" w:rsidR="003E00B7" w:rsidRPr="00B7231C" w:rsidRDefault="003E00B7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Infection*[Title/Abstract]</w:t>
            </w:r>
          </w:p>
        </w:tc>
      </w:tr>
      <w:tr w:rsidR="003E00B7" w:rsidRPr="00B7231C" w14:paraId="734289BD" w14:textId="77777777" w:rsidTr="00923FE2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414D59" w14:textId="77777777" w:rsidR="003E00B7" w:rsidRPr="00B7231C" w:rsidRDefault="003E00B7" w:rsidP="00923FE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12C05" w14:textId="77777777" w:rsidR="003E00B7" w:rsidRPr="00B7231C" w:rsidRDefault="003E00B7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Infections[MeSH Terms]</w:t>
            </w:r>
          </w:p>
        </w:tc>
      </w:tr>
      <w:tr w:rsidR="003E00B7" w:rsidRPr="00B7231C" w14:paraId="487A7783" w14:textId="77777777" w:rsidTr="00923FE2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B1444" w14:textId="77777777" w:rsidR="003E00B7" w:rsidRPr="00B7231C" w:rsidRDefault="003E00B7" w:rsidP="00923FE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5513D" w14:textId="77777777" w:rsidR="003E00B7" w:rsidRPr="00B7231C" w:rsidRDefault="003E00B7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#5 OR #6 OR #7 OR #8</w:t>
            </w:r>
          </w:p>
        </w:tc>
      </w:tr>
      <w:tr w:rsidR="003E00B7" w:rsidRPr="00B7231C" w14:paraId="187E783F" w14:textId="77777777" w:rsidTr="00923FE2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7BB3A" w14:textId="77777777" w:rsidR="003E00B7" w:rsidRPr="00B7231C" w:rsidRDefault="003E00B7" w:rsidP="00923FE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6635B" w14:textId="77777777" w:rsidR="003E00B7" w:rsidRPr="00B7231C" w:rsidRDefault="003E00B7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Joint Prostheses[Title/Abstract]</w:t>
            </w:r>
          </w:p>
        </w:tc>
      </w:tr>
      <w:tr w:rsidR="003E00B7" w:rsidRPr="00B7231C" w14:paraId="290D5ADB" w14:textId="77777777" w:rsidTr="00923FE2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D7C8BA" w14:textId="77777777" w:rsidR="003E00B7" w:rsidRPr="00B7231C" w:rsidRDefault="003E00B7" w:rsidP="00923FE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3C581E" w14:textId="77777777" w:rsidR="003E00B7" w:rsidRPr="00B7231C" w:rsidRDefault="003E00B7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Joint Prosthesis[MeSH Terms]</w:t>
            </w:r>
          </w:p>
        </w:tc>
      </w:tr>
      <w:tr w:rsidR="003E00B7" w:rsidRPr="00B7231C" w14:paraId="2F88C2AB" w14:textId="77777777" w:rsidTr="00923FE2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342E1" w14:textId="77777777" w:rsidR="003E00B7" w:rsidRPr="00B7231C" w:rsidRDefault="003E00B7" w:rsidP="00923FE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95181" w14:textId="77777777" w:rsidR="003E00B7" w:rsidRPr="00B7231C" w:rsidRDefault="003E00B7" w:rsidP="0040468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(((Joint Prosthesis</w:t>
            </w:r>
            <w:r w:rsidR="0040468B"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40468B" w:rsidRPr="00B7231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implantation</w:t>
            </w: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[Title/Abstract]) OR (Replacement Arthroplast*[Title/Abstract])) OR (Joint Replacement*[Title/Abstract])) OR (Total Joint Replacement*[Title/Abstract])</w:t>
            </w:r>
          </w:p>
        </w:tc>
      </w:tr>
      <w:tr w:rsidR="003E00B7" w:rsidRPr="00B7231C" w14:paraId="18F1A474" w14:textId="77777777" w:rsidTr="00923FE2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0E547" w14:textId="77777777" w:rsidR="003E00B7" w:rsidRPr="00B7231C" w:rsidRDefault="003E00B7" w:rsidP="00923FE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88F63" w14:textId="77777777" w:rsidR="003E00B7" w:rsidRPr="00B7231C" w:rsidRDefault="003E00B7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Arthroplasty, Replacement[MeSH Terms]</w:t>
            </w:r>
            <w:r w:rsidR="0040468B" w:rsidRPr="00B7231C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OR</w:t>
            </w:r>
          </w:p>
        </w:tc>
      </w:tr>
      <w:tr w:rsidR="003E00B7" w:rsidRPr="00B7231C" w14:paraId="3A6F3E16" w14:textId="77777777" w:rsidTr="00923FE2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EC7AB" w14:textId="77777777" w:rsidR="003E00B7" w:rsidRPr="00B7231C" w:rsidRDefault="003E00B7" w:rsidP="00923FE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E9036" w14:textId="77777777" w:rsidR="003E00B7" w:rsidRPr="00B7231C" w:rsidRDefault="003E00B7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#1 OR #2 OR #3</w:t>
            </w:r>
          </w:p>
        </w:tc>
      </w:tr>
      <w:tr w:rsidR="003E00B7" w:rsidRPr="00B7231C" w14:paraId="4081D1C3" w14:textId="77777777" w:rsidTr="00923FE2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D9CFF" w14:textId="77777777" w:rsidR="003E00B7" w:rsidRPr="00B7231C" w:rsidRDefault="003E00B7" w:rsidP="00923FE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CB5A9" w14:textId="77777777" w:rsidR="003E00B7" w:rsidRPr="00B7231C" w:rsidRDefault="003E00B7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(((Biomarkers[MeSH Terms]) OR (marker*[Title/Abstract])) OR (Biomarker*[Title/Abstract])) AND (inflammatory[Title/Abstract])</w:t>
            </w:r>
          </w:p>
        </w:tc>
      </w:tr>
      <w:tr w:rsidR="003E00B7" w:rsidRPr="00B7231C" w14:paraId="6102B5B8" w14:textId="77777777" w:rsidTr="00923FE2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8F69D" w14:textId="77777777" w:rsidR="003E00B7" w:rsidRPr="00B7231C" w:rsidRDefault="003E00B7" w:rsidP="00923FE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9B789" w14:textId="77777777" w:rsidR="003E00B7" w:rsidRPr="00B7231C" w:rsidRDefault="003E00B7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(((((((((((((((((((Interleukin 6[Title/Abstract]) OR (IL6[Title/Abstract])) OR (IL-6[Title/Abstract])) OR (B-Cell Stimulatory Factor 2[Title/Abstract])) OR (B-Cell Stimulatory Factor-2[Title/Abstract])) OR (B Cell Stimulatory Factor-2[Title/Abstract])) OR (B Cell Stimulatory Factor 2[Title/Abstract])) OR (B-Cell Differentiation Factor[Title/Abstract])) OR (B Cell Differentiation Factor[Title/Abstract])) OR (BSF-2[Title/Abstract])) OR (Hybridoma Growth Factor[Title/Abstract])) OR (Plasmacytoma Growth Factor[Title/Abstract])) OR (Hepatocyte-Stimulating Factor[Title/Abstract])) OR (Hepatocyte Stimulating Factor[Title/Abstract])) OR (MGI-2[Title/Abstract])) OR (Myeloid Differentiation-Inducing Protein[Title/Abstract])) OR (Myeloid Differentiation Inducing Protein[Title/Abstract])) OR (Interferon beta-2[Title/Abstract])) OR (Interferon beta 2[Title/Abstract])) OR (IFN-beta 2[Title/Abstract])</w:t>
            </w:r>
          </w:p>
        </w:tc>
      </w:tr>
      <w:tr w:rsidR="003E00B7" w:rsidRPr="00B7231C" w14:paraId="6C72D169" w14:textId="77777777" w:rsidTr="00923FE2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24177" w14:textId="77777777" w:rsidR="003E00B7" w:rsidRPr="00B7231C" w:rsidRDefault="003E00B7" w:rsidP="00923FE2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6421B" w14:textId="77777777" w:rsidR="003E00B7" w:rsidRPr="00B7231C" w:rsidRDefault="003E00B7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"Interleukin-6"[Mesh]</w:t>
            </w:r>
          </w:p>
        </w:tc>
      </w:tr>
    </w:tbl>
    <w:p w14:paraId="0BD88D8D" w14:textId="77777777" w:rsidR="00BC2697" w:rsidRPr="00B7231C" w:rsidRDefault="00BC2697">
      <w:pPr>
        <w:rPr>
          <w:sz w:val="24"/>
          <w:szCs w:val="24"/>
        </w:rPr>
      </w:pPr>
    </w:p>
    <w:p w14:paraId="0DBB1CFD" w14:textId="77777777" w:rsidR="00BC2697" w:rsidRPr="00B7231C" w:rsidRDefault="00BC2697">
      <w:pPr>
        <w:rPr>
          <w:sz w:val="24"/>
          <w:szCs w:val="24"/>
        </w:rPr>
      </w:pPr>
    </w:p>
    <w:p w14:paraId="5E53C351" w14:textId="77777777" w:rsidR="00BC2697" w:rsidRPr="00B7231C" w:rsidRDefault="00BC2697">
      <w:pPr>
        <w:rPr>
          <w:sz w:val="24"/>
          <w:szCs w:val="24"/>
        </w:rPr>
      </w:pPr>
    </w:p>
    <w:p w14:paraId="4E78D71D" w14:textId="77777777" w:rsidR="00BC2697" w:rsidRPr="00B7231C" w:rsidRDefault="00BC2697">
      <w:pPr>
        <w:rPr>
          <w:sz w:val="24"/>
          <w:szCs w:val="24"/>
        </w:rPr>
      </w:pPr>
    </w:p>
    <w:p w14:paraId="0CE14177" w14:textId="77777777" w:rsidR="00BC2697" w:rsidRPr="00B7231C" w:rsidRDefault="00BC2697">
      <w:pPr>
        <w:rPr>
          <w:sz w:val="24"/>
          <w:szCs w:val="24"/>
        </w:rPr>
      </w:pPr>
    </w:p>
    <w:p w14:paraId="3899221C" w14:textId="77777777" w:rsidR="00BC2697" w:rsidRPr="00B7231C" w:rsidRDefault="00BC2697">
      <w:pPr>
        <w:rPr>
          <w:sz w:val="24"/>
          <w:szCs w:val="24"/>
        </w:rPr>
      </w:pPr>
    </w:p>
    <w:p w14:paraId="65BE68A2" w14:textId="77777777" w:rsidR="00BC2697" w:rsidRPr="00B7231C" w:rsidRDefault="00BC2697">
      <w:pPr>
        <w:rPr>
          <w:sz w:val="24"/>
          <w:szCs w:val="24"/>
        </w:rPr>
      </w:pPr>
    </w:p>
    <w:p w14:paraId="54C0EE3C" w14:textId="77777777" w:rsidR="00BC2697" w:rsidRPr="00B7231C" w:rsidRDefault="00BC2697">
      <w:pPr>
        <w:rPr>
          <w:sz w:val="24"/>
          <w:szCs w:val="24"/>
        </w:rPr>
      </w:pPr>
    </w:p>
    <w:p w14:paraId="08805668" w14:textId="77777777" w:rsidR="00BC2697" w:rsidRPr="00B7231C" w:rsidRDefault="00BC2697">
      <w:pPr>
        <w:rPr>
          <w:sz w:val="24"/>
          <w:szCs w:val="24"/>
        </w:rPr>
      </w:pPr>
    </w:p>
    <w:p w14:paraId="3E7F88C2" w14:textId="77777777" w:rsidR="00BC2697" w:rsidRPr="00B7231C" w:rsidRDefault="00BC2697">
      <w:pPr>
        <w:rPr>
          <w:sz w:val="24"/>
          <w:szCs w:val="24"/>
        </w:rPr>
      </w:pPr>
    </w:p>
    <w:tbl>
      <w:tblPr>
        <w:tblW w:w="823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76"/>
        <w:gridCol w:w="7361"/>
      </w:tblGrid>
      <w:tr w:rsidR="0008316F" w:rsidRPr="00B7231C" w14:paraId="608FBF81" w14:textId="77777777" w:rsidTr="00923FE2">
        <w:trPr>
          <w:trHeight w:val="280"/>
        </w:trPr>
        <w:tc>
          <w:tcPr>
            <w:tcW w:w="8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DAE3E10" w14:textId="401897D3" w:rsidR="0008316F" w:rsidRPr="00B7231C" w:rsidRDefault="003D22A7" w:rsidP="00923FE2">
            <w:pPr>
              <w:widowControl/>
              <w:jc w:val="left"/>
              <w:rPr>
                <w:rFonts w:asciiTheme="minorHAnsi" w:hAnsiTheme="minorHAnsi" w:cs="宋体"/>
                <w:b/>
                <w:color w:val="000000"/>
                <w:kern w:val="0"/>
                <w:sz w:val="24"/>
                <w:szCs w:val="24"/>
              </w:rPr>
            </w:pPr>
            <w:r w:rsidRPr="00B7231C">
              <w:rPr>
                <w:rFonts w:asciiTheme="minorHAnsi" w:hAnsiTheme="minorHAnsi" w:cs="宋体" w:hint="eastAsia"/>
                <w:b/>
                <w:color w:val="000000"/>
                <w:kern w:val="0"/>
                <w:sz w:val="24"/>
                <w:szCs w:val="24"/>
              </w:rPr>
              <w:t>Search</w:t>
            </w:r>
            <w:r w:rsidRPr="00B7231C">
              <w:rPr>
                <w:rFonts w:asciiTheme="minorHAnsi" w:hAnsiTheme="minorHAnsi" w:cs="宋体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08316F" w:rsidRPr="00B7231C">
              <w:rPr>
                <w:rFonts w:asciiTheme="minorHAnsi" w:hAnsiTheme="minorHAnsi" w:cs="宋体"/>
                <w:b/>
                <w:color w:val="000000"/>
                <w:kern w:val="0"/>
                <w:sz w:val="24"/>
                <w:szCs w:val="24"/>
              </w:rPr>
              <w:t xml:space="preserve">queries </w:t>
            </w:r>
            <w:r w:rsidRPr="00B7231C">
              <w:rPr>
                <w:rFonts w:asciiTheme="minorHAnsi" w:hAnsiTheme="minorHAnsi" w:cs="宋体" w:hint="eastAsia"/>
                <w:b/>
                <w:color w:val="000000"/>
                <w:kern w:val="0"/>
                <w:sz w:val="24"/>
                <w:szCs w:val="24"/>
              </w:rPr>
              <w:t>of</w:t>
            </w:r>
            <w:r w:rsidR="0008316F" w:rsidRPr="00B7231C">
              <w:rPr>
                <w:rFonts w:asciiTheme="minorHAnsi" w:hAnsiTheme="minorHAnsi" w:cs="宋体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08316F" w:rsidRPr="00B7231C">
              <w:rPr>
                <w:rFonts w:asciiTheme="minorHAnsi" w:hAnsiTheme="minorHAnsi" w:cs="宋体" w:hint="eastAsia"/>
                <w:b/>
                <w:color w:val="000000"/>
                <w:kern w:val="0"/>
                <w:sz w:val="24"/>
                <w:szCs w:val="24"/>
              </w:rPr>
              <w:t>Embase</w:t>
            </w:r>
          </w:p>
        </w:tc>
      </w:tr>
      <w:tr w:rsidR="0008316F" w:rsidRPr="00B7231C" w14:paraId="3999DF3C" w14:textId="77777777" w:rsidTr="00923FE2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2B3F3" w14:textId="77777777" w:rsidR="0008316F" w:rsidRPr="00B7231C" w:rsidRDefault="0008316F" w:rsidP="00923FE2">
            <w:pPr>
              <w:widowControl/>
              <w:jc w:val="left"/>
              <w:rPr>
                <w:rFonts w:asciiTheme="minorHAnsi" w:hAnsiTheme="minorHAnsi" w:cs="宋体"/>
                <w:color w:val="000000"/>
                <w:kern w:val="0"/>
                <w:sz w:val="24"/>
                <w:szCs w:val="24"/>
              </w:rPr>
            </w:pPr>
            <w:r w:rsidRPr="00B7231C">
              <w:rPr>
                <w:rFonts w:asciiTheme="minorHAnsi" w:hAnsiTheme="minorHAnsi" w:cs="宋体"/>
                <w:color w:val="000000"/>
                <w:kern w:val="0"/>
                <w:sz w:val="24"/>
                <w:szCs w:val="24"/>
              </w:rPr>
              <w:t>Search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E1CF6" w14:textId="77777777" w:rsidR="0008316F" w:rsidRPr="00B7231C" w:rsidRDefault="0008316F" w:rsidP="00923FE2">
            <w:pPr>
              <w:widowControl/>
              <w:jc w:val="left"/>
              <w:rPr>
                <w:rFonts w:asciiTheme="minorHAnsi" w:hAnsiTheme="minorHAnsi" w:cs="宋体"/>
                <w:color w:val="000000"/>
                <w:kern w:val="0"/>
                <w:sz w:val="24"/>
                <w:szCs w:val="24"/>
              </w:rPr>
            </w:pPr>
            <w:r w:rsidRPr="00B7231C">
              <w:rPr>
                <w:rFonts w:asciiTheme="minorHAnsi" w:hAnsiTheme="minorHAnsi" w:cs="宋体"/>
                <w:color w:val="000000"/>
                <w:kern w:val="0"/>
                <w:sz w:val="24"/>
                <w:szCs w:val="24"/>
              </w:rPr>
              <w:t>Query</w:t>
            </w:r>
          </w:p>
        </w:tc>
      </w:tr>
      <w:tr w:rsidR="0008316F" w:rsidRPr="00B7231C" w14:paraId="419278E4" w14:textId="77777777" w:rsidTr="00923FE2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5E0C7" w14:textId="77777777" w:rsidR="0008316F" w:rsidRPr="00B7231C" w:rsidRDefault="0008316F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#23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D2648" w14:textId="77777777" w:rsidR="0008316F" w:rsidRPr="00B7231C" w:rsidRDefault="0008316F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#21 AND #22</w:t>
            </w:r>
          </w:p>
        </w:tc>
      </w:tr>
      <w:tr w:rsidR="0008316F" w:rsidRPr="00B7231C" w14:paraId="1FB2803D" w14:textId="77777777" w:rsidTr="00923FE2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4896A" w14:textId="77777777" w:rsidR="0008316F" w:rsidRPr="00B7231C" w:rsidRDefault="0008316F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#22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85F08" w14:textId="77777777" w:rsidR="0008316F" w:rsidRPr="00B7231C" w:rsidRDefault="0008316F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diagnose OR diagnostic</w:t>
            </w:r>
          </w:p>
        </w:tc>
      </w:tr>
      <w:tr w:rsidR="0008316F" w:rsidRPr="00B7231C" w14:paraId="38AF685C" w14:textId="77777777" w:rsidTr="00923FE2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E5ED5" w14:textId="77777777" w:rsidR="0008316F" w:rsidRPr="00B7231C" w:rsidRDefault="0008316F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#21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B8CD78" w14:textId="77777777" w:rsidR="0008316F" w:rsidRPr="00B7231C" w:rsidRDefault="0008316F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#8 AND #20</w:t>
            </w:r>
          </w:p>
        </w:tc>
      </w:tr>
      <w:tr w:rsidR="0008316F" w:rsidRPr="00B7231C" w14:paraId="3581E1ED" w14:textId="77777777" w:rsidTr="00923FE2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35D40" w14:textId="77777777" w:rsidR="0008316F" w:rsidRPr="00B7231C" w:rsidRDefault="0008316F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#20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5D3331" w14:textId="77777777" w:rsidR="0008316F" w:rsidRPr="00B7231C" w:rsidRDefault="0008316F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#17 OR #18</w:t>
            </w:r>
          </w:p>
        </w:tc>
      </w:tr>
      <w:tr w:rsidR="0008316F" w:rsidRPr="00B7231C" w14:paraId="0EEF6A50" w14:textId="77777777" w:rsidTr="00923FE2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51624" w14:textId="77777777" w:rsidR="0008316F" w:rsidRPr="00B7231C" w:rsidRDefault="0008316F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#18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F4322" w14:textId="77777777" w:rsidR="0008316F" w:rsidRPr="00B7231C" w:rsidRDefault="0008316F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'joint infection*':ab,ti</w:t>
            </w:r>
          </w:p>
        </w:tc>
      </w:tr>
      <w:tr w:rsidR="0008316F" w:rsidRPr="00B7231C" w14:paraId="5173D512" w14:textId="77777777" w:rsidTr="00923FE2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CE3563" w14:textId="77777777" w:rsidR="0008316F" w:rsidRPr="00B7231C" w:rsidRDefault="0008316F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#17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2E4E4" w14:textId="77777777" w:rsidR="0008316F" w:rsidRPr="00B7231C" w:rsidRDefault="0008316F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#13 AND #16</w:t>
            </w:r>
          </w:p>
        </w:tc>
      </w:tr>
      <w:tr w:rsidR="0008316F" w:rsidRPr="00B7231C" w14:paraId="69580534" w14:textId="77777777" w:rsidTr="00923FE2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1F000" w14:textId="77777777" w:rsidR="0008316F" w:rsidRPr="00B7231C" w:rsidRDefault="0008316F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#16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10F63" w14:textId="77777777" w:rsidR="0008316F" w:rsidRPr="00B7231C" w:rsidRDefault="0008316F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#14 OR #15</w:t>
            </w:r>
          </w:p>
        </w:tc>
      </w:tr>
      <w:tr w:rsidR="0008316F" w:rsidRPr="00B7231C" w14:paraId="012119AF" w14:textId="77777777" w:rsidTr="00923FE2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C9D97" w14:textId="77777777" w:rsidR="0008316F" w:rsidRPr="00B7231C" w:rsidRDefault="0008316F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#15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693CD" w14:textId="77777777" w:rsidR="0008316F" w:rsidRPr="00B7231C" w:rsidRDefault="0008316F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'autoinfection infection* infectious disease  infectivity':ab,ti OR infection*:ab,ti OR 'infectious disease':ab,ti OR infectivity:ab,ti</w:t>
            </w:r>
          </w:p>
        </w:tc>
      </w:tr>
      <w:tr w:rsidR="0008316F" w:rsidRPr="00B7231C" w14:paraId="5A966730" w14:textId="77777777" w:rsidTr="00923FE2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30BF0" w14:textId="77777777" w:rsidR="0008316F" w:rsidRPr="00B7231C" w:rsidRDefault="0008316F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#14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DED53" w14:textId="77777777" w:rsidR="0008316F" w:rsidRPr="00B7231C" w:rsidRDefault="0008316F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'infection'/exp</w:t>
            </w:r>
          </w:p>
        </w:tc>
      </w:tr>
      <w:tr w:rsidR="0008316F" w:rsidRPr="00B7231C" w14:paraId="507F25EA" w14:textId="77777777" w:rsidTr="00923FE2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174B4" w14:textId="77777777" w:rsidR="0008316F" w:rsidRPr="00B7231C" w:rsidRDefault="0008316F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#13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6F62E" w14:textId="77777777" w:rsidR="0008316F" w:rsidRPr="00B7231C" w:rsidRDefault="0008316F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#9 OR #10 OR #11 OR #12</w:t>
            </w:r>
          </w:p>
        </w:tc>
      </w:tr>
      <w:tr w:rsidR="0008316F" w:rsidRPr="00B7231C" w14:paraId="77711BB2" w14:textId="77777777" w:rsidTr="00923FE2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E6EBB" w14:textId="77777777" w:rsidR="0008316F" w:rsidRPr="00B7231C" w:rsidRDefault="0008316F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#12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4AC4EA" w14:textId="77777777" w:rsidR="0008316F" w:rsidRPr="00B7231C" w:rsidRDefault="0008316F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'arthroplasty prosthesis arthroprosthesis articulated prosthesis':ab,ti OR arthroprosthesis:ab,ti OR 'articulated prosthesis':ab,ti OR 'artificial joint hemicap joint endoprosthesis joint implant':ab,ti OR hemicap:ab,ti OR 'joint endoprosthesis':ab,ti OR 'joint implant':ab,ti OR ('joint prostheses joint total prosthesis orthosphere':ab,ti AND device:ab,ti AND 'prosthetic joint total joint prosthesis':ab,ti) OR 'joint total prosthesis':ab,ti OR (orthosphere:ab,ti AND device:ab,ti) OR 'prosthetic joint':ab,ti OR 'total joint prosthesis':ab,ti</w:t>
            </w:r>
          </w:p>
        </w:tc>
      </w:tr>
      <w:tr w:rsidR="0008316F" w:rsidRPr="00B7231C" w14:paraId="19D23553" w14:textId="77777777" w:rsidTr="00923FE2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081EF" w14:textId="77777777" w:rsidR="0008316F" w:rsidRPr="00B7231C" w:rsidRDefault="0008316F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#11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59AD8" w14:textId="77777777" w:rsidR="0008316F" w:rsidRPr="00B7231C" w:rsidRDefault="0008316F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'joint prosthesis'/exp</w:t>
            </w:r>
          </w:p>
        </w:tc>
      </w:tr>
      <w:tr w:rsidR="0008316F" w:rsidRPr="00B7231C" w14:paraId="0044D4F4" w14:textId="77777777" w:rsidTr="00923FE2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4775D" w14:textId="77777777" w:rsidR="0008316F" w:rsidRPr="00B7231C" w:rsidRDefault="0008316F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#10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73E5D4" w14:textId="77777777" w:rsidR="0008316F" w:rsidRPr="00B7231C" w:rsidRDefault="0008316F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'joint replacement':ab,ti</w:t>
            </w:r>
          </w:p>
        </w:tc>
      </w:tr>
      <w:tr w:rsidR="0008316F" w:rsidRPr="00B7231C" w14:paraId="0FAEBF21" w14:textId="77777777" w:rsidTr="00923FE2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A4D6F" w14:textId="77777777" w:rsidR="0008316F" w:rsidRPr="00B7231C" w:rsidRDefault="0008316F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#9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698F63" w14:textId="77777777" w:rsidR="0008316F" w:rsidRPr="00B7231C" w:rsidRDefault="0008316F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'replacement arthroplasty'/exp</w:t>
            </w:r>
          </w:p>
        </w:tc>
      </w:tr>
      <w:tr w:rsidR="0008316F" w:rsidRPr="00B7231C" w14:paraId="38863029" w14:textId="77777777" w:rsidTr="00923FE2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719B3" w14:textId="77777777" w:rsidR="0008316F" w:rsidRPr="00B7231C" w:rsidRDefault="0008316F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#8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1B128" w14:textId="77777777" w:rsidR="0008316F" w:rsidRPr="00B7231C" w:rsidRDefault="0008316F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#1 OR #2 OR #7</w:t>
            </w:r>
          </w:p>
        </w:tc>
      </w:tr>
      <w:tr w:rsidR="0008316F" w:rsidRPr="00B7231C" w14:paraId="5A384BA7" w14:textId="77777777" w:rsidTr="00923FE2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F26C90" w14:textId="77777777" w:rsidR="0008316F" w:rsidRPr="00B7231C" w:rsidRDefault="0008316F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#7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B97B9" w14:textId="77777777" w:rsidR="0008316F" w:rsidRPr="00B7231C" w:rsidRDefault="0008316F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#5 AND #6</w:t>
            </w:r>
          </w:p>
        </w:tc>
      </w:tr>
      <w:tr w:rsidR="0008316F" w:rsidRPr="00B7231C" w14:paraId="0950F4C5" w14:textId="77777777" w:rsidTr="00923FE2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BB2F64" w14:textId="77777777" w:rsidR="0008316F" w:rsidRPr="00B7231C" w:rsidRDefault="0008316F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#6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15F47A" w14:textId="77777777" w:rsidR="0008316F" w:rsidRPr="00B7231C" w:rsidRDefault="0008316F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inflammatory:ab,ti</w:t>
            </w:r>
          </w:p>
        </w:tc>
      </w:tr>
      <w:tr w:rsidR="0008316F" w:rsidRPr="00B7231C" w14:paraId="510D6A6A" w14:textId="77777777" w:rsidTr="00923FE2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AD434" w14:textId="77777777" w:rsidR="0008316F" w:rsidRPr="00B7231C" w:rsidRDefault="0008316F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#5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B8FED" w14:textId="77777777" w:rsidR="0008316F" w:rsidRPr="00B7231C" w:rsidRDefault="0008316F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#3 OR #4</w:t>
            </w:r>
          </w:p>
        </w:tc>
      </w:tr>
      <w:tr w:rsidR="0008316F" w:rsidRPr="00B7231C" w14:paraId="6846D1A9" w14:textId="77777777" w:rsidTr="00923FE2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B843E5" w14:textId="77777777" w:rsidR="0008316F" w:rsidRPr="00B7231C" w:rsidRDefault="0008316F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#4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1646F" w14:textId="77777777" w:rsidR="0008316F" w:rsidRPr="00B7231C" w:rsidRDefault="0008316F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biomarker*:ab,ti OR marker*:ab,ti</w:t>
            </w:r>
          </w:p>
        </w:tc>
      </w:tr>
      <w:tr w:rsidR="0008316F" w:rsidRPr="00B7231C" w14:paraId="7EC4608C" w14:textId="77777777" w:rsidTr="00923FE2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62A57" w14:textId="77777777" w:rsidR="0008316F" w:rsidRPr="00B7231C" w:rsidRDefault="0008316F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#3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345AA" w14:textId="77777777" w:rsidR="0008316F" w:rsidRPr="00B7231C" w:rsidRDefault="0008316F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'biological marker'/exp</w:t>
            </w:r>
          </w:p>
        </w:tc>
      </w:tr>
      <w:tr w:rsidR="0008316F" w:rsidRPr="00B7231C" w14:paraId="229CCFA4" w14:textId="77777777" w:rsidTr="00923FE2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8DA3D" w14:textId="77777777" w:rsidR="0008316F" w:rsidRPr="00B7231C" w:rsidRDefault="0008316F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#2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927E9" w14:textId="77777777" w:rsidR="0008316F" w:rsidRPr="00B7231C" w:rsidRDefault="0008316F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b cell stimulating factor 2':ab,ti OR '26 k protein':ab,ti OR 'b cell stimulatory factor 2':ab,ti OR 'b lymphocyte stimulating factor 2':ab,ti OR 'beta 2 interferon':ab,ti OR 'beta2 interferon':ab,ti OR 'bsf 2 bsf2':ab,ti OR bsf2:ab,ti OR 'hepatocyte stimulating factor il 6':ab,ti OR 'il 6':ab,ti OR 'interferon beta 2 interferon beta2 interleukin b':ab,ti OR 'interferon beta2':ab,ti OR 'interleukin b':ab,ti OR 'interleukin hp1 interleukin-6 liver cell stimulating factor plasmacytoma growth factor protein 26k':ab,ti OR 'interleukin 6':ab,ti OR 'liver cell stimulating factor':ab,ti OR 'plasmacytoma growth factor':ab,ti OR 'protein 26k':ab,ti</w:t>
            </w:r>
          </w:p>
        </w:tc>
      </w:tr>
      <w:tr w:rsidR="0008316F" w:rsidRPr="00B7231C" w14:paraId="57D9A2D8" w14:textId="77777777" w:rsidTr="00923FE2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690AE" w14:textId="77777777" w:rsidR="0008316F" w:rsidRPr="00B7231C" w:rsidRDefault="0008316F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#1</w:t>
            </w:r>
          </w:p>
        </w:tc>
        <w:tc>
          <w:tcPr>
            <w:tcW w:w="7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955B3" w14:textId="77777777" w:rsidR="0008316F" w:rsidRPr="00B7231C" w:rsidRDefault="0008316F" w:rsidP="00923F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231C">
              <w:rPr>
                <w:rFonts w:ascii="Times New Roman" w:hAnsi="Times New Roman"/>
                <w:color w:val="000000"/>
                <w:sz w:val="24"/>
                <w:szCs w:val="24"/>
              </w:rPr>
              <w:t>'interleukin 6'/exp</w:t>
            </w:r>
          </w:p>
        </w:tc>
      </w:tr>
      <w:bookmarkEnd w:id="0"/>
    </w:tbl>
    <w:p w14:paraId="53492B1C" w14:textId="77777777" w:rsidR="0008316F" w:rsidRPr="00B7231C" w:rsidRDefault="0008316F">
      <w:pPr>
        <w:rPr>
          <w:sz w:val="24"/>
          <w:szCs w:val="24"/>
        </w:rPr>
      </w:pPr>
    </w:p>
    <w:sectPr w:rsidR="0008316F" w:rsidRPr="00B7231C" w:rsidSect="00BC269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B999DE" w14:textId="77777777" w:rsidR="002A077F" w:rsidRDefault="002A077F" w:rsidP="00BC2697">
      <w:r>
        <w:separator/>
      </w:r>
    </w:p>
  </w:endnote>
  <w:endnote w:type="continuationSeparator" w:id="0">
    <w:p w14:paraId="525952BB" w14:textId="77777777" w:rsidR="002A077F" w:rsidRDefault="002A077F" w:rsidP="00BC26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8071ED" w14:textId="77777777" w:rsidR="00BC2697" w:rsidRDefault="002A077F">
    <w:pPr>
      <w:pStyle w:val="a3"/>
    </w:pPr>
    <w:r>
      <w:pict w14:anchorId="4D63DD72">
        <v:shapetype id="_x0000_t202" coordsize="21600,21600" o:spt="202" path="m,l,21600r21600,l21600,xe">
          <v:stroke joinstyle="miter"/>
          <v:path gradientshapeok="t" o:connecttype="rect"/>
        </v:shapetype>
        <v:shape id="_x0000_s2050" type="#_x0000_t202" style="position:absolute;margin-left:0;margin-top:0;width:2in;height:2in;z-index:251658240;mso-wrap-style:none;mso-position-horizontal:center;mso-position-horizontal-relative:margin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" filled="f" stroked="f" strokeweight=".5pt">
          <v:textbox style="mso-next-textbox:#_x0000_s2050;mso-fit-shape-to-text:t" inset="0,0,0,0">
            <w:txbxContent>
              <w:p w14:paraId="0B33442C" w14:textId="3B8313FB" w:rsidR="00BC2697" w:rsidRDefault="00BC2697">
                <w:pPr>
                  <w:pStyle w:val="a3"/>
                </w:pPr>
              </w:p>
            </w:txbxContent>
          </v:textbox>
          <w10:wrap anchorx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B66637" w14:textId="77777777" w:rsidR="002A077F" w:rsidRDefault="002A077F" w:rsidP="00BC2697">
      <w:r>
        <w:separator/>
      </w:r>
    </w:p>
  </w:footnote>
  <w:footnote w:type="continuationSeparator" w:id="0">
    <w:p w14:paraId="6ED21A50" w14:textId="77777777" w:rsidR="002A077F" w:rsidRDefault="002A077F" w:rsidP="00BC26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112601F4"/>
    <w:rsid w:val="0008316F"/>
    <w:rsid w:val="001B4CD4"/>
    <w:rsid w:val="002A077F"/>
    <w:rsid w:val="003D22A7"/>
    <w:rsid w:val="003E00B7"/>
    <w:rsid w:val="0040468B"/>
    <w:rsid w:val="004B2A28"/>
    <w:rsid w:val="00920902"/>
    <w:rsid w:val="00B7231C"/>
    <w:rsid w:val="00BC2697"/>
    <w:rsid w:val="00EE5ADD"/>
    <w:rsid w:val="00FF5E5E"/>
    <w:rsid w:val="112601F4"/>
    <w:rsid w:val="193A40E6"/>
    <w:rsid w:val="1EF646D9"/>
    <w:rsid w:val="2D5866EA"/>
    <w:rsid w:val="3F102955"/>
    <w:rsid w:val="4BFE36D7"/>
    <w:rsid w:val="5B6F79F2"/>
    <w:rsid w:val="5FC821F9"/>
    <w:rsid w:val="6F9675AD"/>
    <w:rsid w:val="77EE61C0"/>
    <w:rsid w:val="7A130DC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1"/>
    <o:shapelayout v:ext="edit">
      <o:idmap v:ext="edit" data="1"/>
    </o:shapelayout>
  </w:shapeDefaults>
  <w:decimalSymbol w:val="."/>
  <w:listSeparator w:val=","/>
  <w14:docId w14:val="3F4D266F"/>
  <w15:docId w15:val="{14A35837-1A74-44D8-AC0C-6F66D586E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2697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rsid w:val="00BC2697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rsid w:val="00BC2697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764</Words>
  <Characters>4355</Characters>
  <Application>Microsoft Office Word</Application>
  <DocSecurity>0</DocSecurity>
  <Lines>36</Lines>
  <Paragraphs>10</Paragraphs>
  <ScaleCrop>false</ScaleCrop>
  <Company/>
  <LinksUpToDate>false</LinksUpToDate>
  <CharactersWithSpaces>5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左晓钰</cp:lastModifiedBy>
  <cp:revision>7</cp:revision>
  <dcterms:created xsi:type="dcterms:W3CDTF">2018-03-03T15:15:00Z</dcterms:created>
  <dcterms:modified xsi:type="dcterms:W3CDTF">2022-07-22T0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